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C903D" w14:textId="77777777" w:rsidR="00AC12AF" w:rsidRPr="00AC12AF" w:rsidRDefault="00AC12AF" w:rsidP="00AC12AF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40"/>
      <w:bookmarkStart w:id="1" w:name="_Toc170456801"/>
      <w:r w:rsidRPr="00AC12AF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 xml:space="preserve">S10 </w:t>
      </w:r>
      <w:r w:rsidRPr="00AC12AF"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  <w:t>Table</w:t>
      </w:r>
      <w:r w:rsidRPr="00AC12AF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 xml:space="preserve">. Assessments of certainty of evidence of primary outcomes using </w:t>
      </w:r>
      <w:proofErr w:type="spellStart"/>
      <w:r w:rsidRPr="00AC12AF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CINeMA</w:t>
      </w:r>
      <w:bookmarkEnd w:id="0"/>
      <w:bookmarkEnd w:id="1"/>
      <w:proofErr w:type="spellEnd"/>
    </w:p>
    <w:p w14:paraId="3A065199" w14:textId="026D1223" w:rsidR="00AC12AF" w:rsidRPr="00AC12AF" w:rsidRDefault="00AC12AF" w:rsidP="00AC12AF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AC12AF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1</w:t>
      </w:r>
      <w:r w:rsidRPr="00AC12AF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. Overall failure</w:t>
      </w:r>
    </w:p>
    <w:tbl>
      <w:tblPr>
        <w:tblStyle w:val="a7"/>
        <w:tblW w:w="13887" w:type="dxa"/>
        <w:tblLook w:val="04A0" w:firstRow="1" w:lastRow="0" w:firstColumn="1" w:lastColumn="0" w:noHBand="0" w:noVBand="1"/>
      </w:tblPr>
      <w:tblGrid>
        <w:gridCol w:w="2689"/>
        <w:gridCol w:w="1842"/>
        <w:gridCol w:w="1560"/>
        <w:gridCol w:w="1417"/>
        <w:gridCol w:w="1559"/>
        <w:gridCol w:w="1560"/>
        <w:gridCol w:w="1417"/>
        <w:gridCol w:w="1843"/>
      </w:tblGrid>
      <w:tr w:rsidR="00AC12AF" w:rsidRPr="00AC12AF" w14:paraId="54B8C17F" w14:textId="77777777" w:rsidTr="005820EF">
        <w:trPr>
          <w:trHeight w:val="499"/>
        </w:trPr>
        <w:tc>
          <w:tcPr>
            <w:tcW w:w="2689" w:type="dxa"/>
            <w:noWrap/>
            <w:hideMark/>
          </w:tcPr>
          <w:p w14:paraId="1F752177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842" w:type="dxa"/>
            <w:noWrap/>
            <w:hideMark/>
          </w:tcPr>
          <w:p w14:paraId="6B91A5A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in-study bias</w:t>
            </w:r>
          </w:p>
        </w:tc>
        <w:tc>
          <w:tcPr>
            <w:tcW w:w="1560" w:type="dxa"/>
            <w:noWrap/>
            <w:hideMark/>
          </w:tcPr>
          <w:p w14:paraId="4D8BCB5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orting bias</w:t>
            </w:r>
          </w:p>
        </w:tc>
        <w:tc>
          <w:tcPr>
            <w:tcW w:w="1417" w:type="dxa"/>
            <w:noWrap/>
            <w:hideMark/>
          </w:tcPr>
          <w:p w14:paraId="07045E6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559" w:type="dxa"/>
            <w:noWrap/>
            <w:hideMark/>
          </w:tcPr>
          <w:p w14:paraId="4DA6B68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560" w:type="dxa"/>
            <w:noWrap/>
            <w:hideMark/>
          </w:tcPr>
          <w:p w14:paraId="0FB4ADA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417" w:type="dxa"/>
            <w:noWrap/>
            <w:hideMark/>
          </w:tcPr>
          <w:p w14:paraId="2176FFB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oherence</w:t>
            </w:r>
          </w:p>
        </w:tc>
        <w:tc>
          <w:tcPr>
            <w:tcW w:w="1843" w:type="dxa"/>
            <w:noWrap/>
            <w:hideMark/>
          </w:tcPr>
          <w:p w14:paraId="6D3CE8B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fidence rating</w:t>
            </w:r>
          </w:p>
        </w:tc>
      </w:tr>
      <w:tr w:rsidR="00AC12AF" w:rsidRPr="00AC12AF" w14:paraId="19E6D70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EE3F94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DR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1ADF185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BB4E17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53AB7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88E1EC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F3EBD9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4FB02E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6CABE7C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32D6432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7D390B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A62A0C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4BEE14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9D4A18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D4692B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778217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6A7E28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11A99C1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16CB90E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0D9E68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Quinolones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226CF8C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9916F5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B69568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328CDB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F697FB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D56325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ED6857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A35006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A82EA3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Quinolones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B6073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E41E3E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0D0CFA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5BB6FD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2BD949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DF9713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357A26F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53E0A4B3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E5E7917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19584E3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BBE165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66BA01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9EA14F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431E8A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9B7CBC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2B115B1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79EB3DD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C1B3FF7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D+TMP/SMX</w:t>
            </w:r>
          </w:p>
        </w:tc>
        <w:tc>
          <w:tcPr>
            <w:tcW w:w="1842" w:type="dxa"/>
            <w:noWrap/>
            <w:hideMark/>
          </w:tcPr>
          <w:p w14:paraId="6C71D7D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6736AA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4CEED5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173312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7B31F21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6217AC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0D6F17A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2CABA33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0AFD7E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/SMX</w:t>
            </w:r>
          </w:p>
        </w:tc>
        <w:tc>
          <w:tcPr>
            <w:tcW w:w="1842" w:type="dxa"/>
            <w:noWrap/>
            <w:hideMark/>
          </w:tcPr>
          <w:p w14:paraId="04FA12A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8A98B4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B51B02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7DFEE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24D3944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3EB205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E4448D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High</w:t>
            </w:r>
          </w:p>
        </w:tc>
      </w:tr>
      <w:tr w:rsidR="00AC12AF" w:rsidRPr="00AC12AF" w14:paraId="00B1A51A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FA174E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DS</w:t>
            </w:r>
          </w:p>
        </w:tc>
        <w:tc>
          <w:tcPr>
            <w:tcW w:w="1842" w:type="dxa"/>
            <w:noWrap/>
            <w:hideMark/>
          </w:tcPr>
          <w:p w14:paraId="000DDE4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2F149A3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46CFCB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427933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D48125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70F4F15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FDA9C7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1EBE36F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A17938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DS</w:t>
            </w:r>
          </w:p>
        </w:tc>
        <w:tc>
          <w:tcPr>
            <w:tcW w:w="1842" w:type="dxa"/>
            <w:noWrap/>
            <w:hideMark/>
          </w:tcPr>
          <w:p w14:paraId="3582E3D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96C10A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1C7336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20AD4F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498376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E92756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3AF14C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4612F91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24FA5F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49F588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0137A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6541F3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43E920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F757CA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93BBF2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2421F72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FAD1B32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0EADF77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D8BB89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43542F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A56A37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8CB07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FEF1E7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371C48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843" w:type="dxa"/>
            <w:noWrap/>
            <w:hideMark/>
          </w:tcPr>
          <w:p w14:paraId="4E8D597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C488BE3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EF90A2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30774D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019A9C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392288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92AA87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48D2DF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728ABE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E56A01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C4781C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62B7547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2C3F21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CF9C22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4993F0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613137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4DE404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D54B64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15E20E3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4FDA40D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E4ACBE4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167CDBC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F08DF3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2687DC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DAEF12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B650F5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F09AD8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154089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High</w:t>
            </w:r>
          </w:p>
        </w:tc>
      </w:tr>
      <w:tr w:rsidR="00AC12AF" w:rsidRPr="00AC12AF" w14:paraId="3E104ADA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2F5D2C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BA47E0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0849D6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A98543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0E4626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49F023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326110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3667901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4080214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2146E6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4DB494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B96A13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CB3FAA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FA37E3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E2D912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526F74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2E89A9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3B39205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E8942A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42CF2B2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0B673B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283294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CD42A5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26839E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380EEA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3451A52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778336C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99A36F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yclines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4C3AA22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06A990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47CFDC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A21890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392919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8E75CD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EE0F77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54EB0C7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FD924E4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ycline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48692C7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5DB07B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EC43D2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96A6E5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318A8E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41535F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6CC4CC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3748796D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848F75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02455F2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A5F5A5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71A98C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263BF7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7B61D6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09340C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843" w:type="dxa"/>
            <w:noWrap/>
            <w:hideMark/>
          </w:tcPr>
          <w:p w14:paraId="2C28E0E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1054B1CE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2670D7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+Quinolones:D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767CA60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6FA816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343606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AD61F4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37B4C0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C1F680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BE7A29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F46C56B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C35DB7E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D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932385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6A7DA4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06D1DD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51DE74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73DFDB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03AF9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1720C1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76A320B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910656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Quinolones:D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0ED77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56DC3B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EFAB74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356BAB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14521A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4288ED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12FC5DB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00CD7003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B2C2A3B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185D1A8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6CFD26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DC7DB6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739401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A5D3A6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5965F2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4CD3DE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55F10BE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44EDE8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0BAFCA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07AF5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82CB62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654487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A6CB85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7E9143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3BA1CD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7AC166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B6214F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1CCB8AE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479D39E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5C244C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8D5708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F4B4DD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6F6775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284E1C9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0518AFB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FE4AB8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D+TMP/SMX</w:t>
            </w:r>
          </w:p>
        </w:tc>
        <w:tc>
          <w:tcPr>
            <w:tcW w:w="1842" w:type="dxa"/>
            <w:noWrap/>
            <w:hideMark/>
          </w:tcPr>
          <w:p w14:paraId="0294939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8EFAB6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D8F5F3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043C44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2CE8E3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932E8C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1195D2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382FFBC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F19B894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D+TMP/SMX</w:t>
            </w:r>
          </w:p>
        </w:tc>
        <w:tc>
          <w:tcPr>
            <w:tcW w:w="1842" w:type="dxa"/>
            <w:noWrap/>
            <w:hideMark/>
          </w:tcPr>
          <w:p w14:paraId="38CAC8F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68CF60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8C7A19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D8F146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50E27F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B1F9D7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66E9F38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08D80D3C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3D9C4B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5BD9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2B7A2D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9EFE1D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2B88C2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CE51C0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C71991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0D0B62C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3F5841F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3807416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F2602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A5FDB8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A75098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6FB712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731FC8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3B29D5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6649FC1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1957701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7E76B2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SMX:S+TMP/SMX</w:t>
            </w:r>
          </w:p>
        </w:tc>
        <w:tc>
          <w:tcPr>
            <w:tcW w:w="1842" w:type="dxa"/>
            <w:noWrap/>
            <w:hideMark/>
          </w:tcPr>
          <w:p w14:paraId="4405DF5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0565E0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C6226A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C72CFE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B9DCF8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02EE08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11698D1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B07C33D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A742B66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5B1CA5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0AD113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A7B985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28F542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F9B8E1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DA6FE3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1A73797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79FCD12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3D9E269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68CFBB8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459D44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53278E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C54CAB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BF2EE4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1AB30F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6F826F8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40CE7E9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2EF9F0D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6DB59B3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B11C4E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3BAFBD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75BB2E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73EA4AC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E43F42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0FFB8FF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476B0BDE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CDB903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DR</w:t>
            </w:r>
            <w:proofErr w:type="gramEnd"/>
          </w:p>
        </w:tc>
        <w:tc>
          <w:tcPr>
            <w:tcW w:w="1842" w:type="dxa"/>
            <w:noWrap/>
            <w:hideMark/>
          </w:tcPr>
          <w:p w14:paraId="1E37952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560A0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6FEF63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E38588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2A8DD8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3475D8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3DB196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High</w:t>
            </w:r>
          </w:p>
        </w:tc>
      </w:tr>
      <w:tr w:rsidR="00AC12AF" w:rsidRPr="00AC12AF" w14:paraId="3520637B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0B30FF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</w:p>
        </w:tc>
        <w:tc>
          <w:tcPr>
            <w:tcW w:w="1842" w:type="dxa"/>
            <w:noWrap/>
            <w:hideMark/>
          </w:tcPr>
          <w:p w14:paraId="2079AD5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76FC88D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11AD24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D02124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238362B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26EE02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29ABBB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High</w:t>
            </w:r>
          </w:p>
        </w:tc>
      </w:tr>
      <w:tr w:rsidR="00AC12AF" w:rsidRPr="00AC12AF" w14:paraId="2B9D3EA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69523CD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/SMX</w:t>
            </w:r>
          </w:p>
        </w:tc>
        <w:tc>
          <w:tcPr>
            <w:tcW w:w="1842" w:type="dxa"/>
            <w:noWrap/>
            <w:hideMark/>
          </w:tcPr>
          <w:p w14:paraId="128B393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21E4F8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FDE3E3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C04CE9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F758FA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C15DB8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D94AC2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High</w:t>
            </w:r>
          </w:p>
        </w:tc>
      </w:tr>
      <w:tr w:rsidR="00AC12AF" w:rsidRPr="00AC12AF" w14:paraId="53604D31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A78F7B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DC2FA2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C043EA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9E4704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BB30A1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E96C8B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99F867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7F7AAC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3B7C617B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07E3F06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S+TMP/SMX</w:t>
            </w:r>
          </w:p>
        </w:tc>
        <w:tc>
          <w:tcPr>
            <w:tcW w:w="1842" w:type="dxa"/>
            <w:noWrap/>
            <w:hideMark/>
          </w:tcPr>
          <w:p w14:paraId="764484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D8B9DE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035680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BE4CED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63DF5F4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B56EC7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20BADB5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02C464B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DB48839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1DAB2B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E06352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F31CE8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4CC9B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871DAF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2EAF45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0AABFAE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2500CDB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3582B7E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288950C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6EBC6B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E343D9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52AB5A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287703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0E85EF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D9129E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68A607D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AE0E70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Triple</w:t>
            </w:r>
            <w:proofErr w:type="gramEnd"/>
          </w:p>
        </w:tc>
        <w:tc>
          <w:tcPr>
            <w:tcW w:w="1842" w:type="dxa"/>
            <w:noWrap/>
            <w:hideMark/>
          </w:tcPr>
          <w:p w14:paraId="110BF9E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37F885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E9D13A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B08603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B5FD05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5C8291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6ADE2E6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2127F42D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487C3C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/SMX</w:t>
            </w:r>
          </w:p>
        </w:tc>
        <w:tc>
          <w:tcPr>
            <w:tcW w:w="1842" w:type="dxa"/>
            <w:noWrap/>
            <w:hideMark/>
          </w:tcPr>
          <w:p w14:paraId="276DBE9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835B43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F50A55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3E4976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3915A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A4FABC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D7D0B5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303F75E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4CF1C5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S+TMP/SMX</w:t>
            </w:r>
          </w:p>
        </w:tc>
        <w:tc>
          <w:tcPr>
            <w:tcW w:w="1842" w:type="dxa"/>
            <w:noWrap/>
            <w:hideMark/>
          </w:tcPr>
          <w:p w14:paraId="687F26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0E4730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71DC25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BB6362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847BA1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2BA512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30C9293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943A15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D9B04F9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/SMX</w:t>
            </w:r>
          </w:p>
        </w:tc>
        <w:tc>
          <w:tcPr>
            <w:tcW w:w="1842" w:type="dxa"/>
            <w:noWrap/>
            <w:hideMark/>
          </w:tcPr>
          <w:p w14:paraId="0F1A87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7BC836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608B87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798943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37B525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D134C7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08686D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3BB19D71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2927D19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D5FBC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428D70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DCD602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AEDF4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5CFB7F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CD2080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08BBBD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0139C64A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7F1C16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S+TMP/SMX</w:t>
            </w:r>
          </w:p>
        </w:tc>
        <w:tc>
          <w:tcPr>
            <w:tcW w:w="1842" w:type="dxa"/>
            <w:noWrap/>
            <w:hideMark/>
          </w:tcPr>
          <w:p w14:paraId="009585F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340ACF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337887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47A5C2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52E5AD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E601B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680775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09C998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078BBF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52CF6CE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7A911F5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C6CFB5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BF225A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39C09C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42F1C0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2E5366D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4265B0F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2BA8099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67E43C0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9DFDF9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C907D4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E2361E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E6F31C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AD5AA3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61EFAA5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14B8A1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2425E1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71FEC2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EB3413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DD921B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DF00BD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D0298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79CD5A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16BDFAC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5E4936B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9FCE18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Quinolones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1565D89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F32975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2E565F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5864BF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C1E01C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636F31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519150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2168DC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9C4DDB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Quinolones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7AFAD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8F5F4E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EC02F5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DE5AB2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EE48D2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107E6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728C4E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1D2A84A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64A36E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28282DE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876D54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1E1127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28EE50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EF5308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F54B0D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2F103E1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0817937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32F7FB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5042634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DE824B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DD5639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E5B3D6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7D504BD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0C7AA81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588F2F5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69BF7D3A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B810FEE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ycli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714CCCD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2A5A3FF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355096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056750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FD3973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35D938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07F1FE9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0144FB3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2340CA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MP/SMX:S+TMP/SMX</w:t>
            </w:r>
          </w:p>
        </w:tc>
        <w:tc>
          <w:tcPr>
            <w:tcW w:w="1842" w:type="dxa"/>
            <w:noWrap/>
            <w:hideMark/>
          </w:tcPr>
          <w:p w14:paraId="51D598A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A4D93B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D296A1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8D6CEB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3C41ED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5DFDCF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82CFF2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B3E3FA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E675A5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MP/</w:t>
            </w: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E013C6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40782D3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D6A738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7E02F1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E7B155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2ED925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F145CF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0A583DE3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E1CA2A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2B9A1C8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245DBD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D0F645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288BE3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2F5F35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084FC4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38CF78C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0F26D95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64AE2A9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31E66C4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FD39AA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3E0FCD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950ADD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729832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E99EAB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41CDCC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3A39FD3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06DB819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etracyclines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6C3C85D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8E6DB5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B78D9B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64618A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2A2C953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B650A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3E5411C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30CA22D2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DB41A9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etracyclines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16D1D7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210862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EF7157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7FEDF1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77C0D73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C0DF1E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E056A4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4D9EBCA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5A698A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+Tetracyclines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733AE14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4E1843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A99EB9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DF0409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4EA01C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052CF8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3EFB27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545BA8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DB80D56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78E47EB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70DD666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8AF55D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97DD94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6C05321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E605AB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185637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18FA9B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F118EE7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5FA4272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77F117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0CD8CD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8A218E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DA26A9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ADF71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1916FA5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7CD85A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F6E827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:S+Tetracyclines</w:t>
            </w:r>
          </w:p>
        </w:tc>
        <w:tc>
          <w:tcPr>
            <w:tcW w:w="1842" w:type="dxa"/>
            <w:noWrap/>
            <w:hideMark/>
          </w:tcPr>
          <w:p w14:paraId="6D90A0F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07B2BD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04DE5B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771AA8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EA8580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B470EE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701319B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BCA85A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28C1B6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ycline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2402F9F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13BFBC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537D27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9922E1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8001DA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77E40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843" w:type="dxa"/>
            <w:noWrap/>
            <w:hideMark/>
          </w:tcPr>
          <w:p w14:paraId="2180F88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</w:tbl>
    <w:p w14:paraId="5375CC6E" w14:textId="77777777" w:rsidR="00AC12AF" w:rsidRPr="00AC12AF" w:rsidRDefault="00AC12AF" w:rsidP="00AC12AF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69306882" w14:textId="45F2697C" w:rsidR="00AC12AF" w:rsidRPr="00AC12AF" w:rsidRDefault="00AC12AF" w:rsidP="00AC12AF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AC12AF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2</w:t>
      </w:r>
      <w:r w:rsidR="002170CB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.</w:t>
      </w:r>
      <w:r w:rsidRPr="00AC12AF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Side effec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560"/>
        <w:gridCol w:w="1417"/>
        <w:gridCol w:w="1559"/>
        <w:gridCol w:w="1560"/>
        <w:gridCol w:w="1417"/>
        <w:gridCol w:w="1904"/>
      </w:tblGrid>
      <w:tr w:rsidR="00AC12AF" w:rsidRPr="00AC12AF" w14:paraId="3BBF410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126272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842" w:type="dxa"/>
            <w:noWrap/>
            <w:hideMark/>
          </w:tcPr>
          <w:p w14:paraId="2FB9F564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in-study bias</w:t>
            </w:r>
          </w:p>
        </w:tc>
        <w:tc>
          <w:tcPr>
            <w:tcW w:w="1560" w:type="dxa"/>
            <w:noWrap/>
            <w:hideMark/>
          </w:tcPr>
          <w:p w14:paraId="0C07C377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orting bias</w:t>
            </w:r>
          </w:p>
        </w:tc>
        <w:tc>
          <w:tcPr>
            <w:tcW w:w="1417" w:type="dxa"/>
            <w:noWrap/>
            <w:hideMark/>
          </w:tcPr>
          <w:p w14:paraId="20E26BC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559" w:type="dxa"/>
            <w:noWrap/>
            <w:hideMark/>
          </w:tcPr>
          <w:p w14:paraId="294EAF8B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560" w:type="dxa"/>
            <w:noWrap/>
            <w:hideMark/>
          </w:tcPr>
          <w:p w14:paraId="4AB12054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417" w:type="dxa"/>
            <w:noWrap/>
            <w:hideMark/>
          </w:tcPr>
          <w:p w14:paraId="08321AE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oherence</w:t>
            </w:r>
          </w:p>
        </w:tc>
        <w:tc>
          <w:tcPr>
            <w:tcW w:w="1904" w:type="dxa"/>
            <w:noWrap/>
            <w:hideMark/>
          </w:tcPr>
          <w:p w14:paraId="053E2287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2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fidence rating</w:t>
            </w:r>
          </w:p>
        </w:tc>
      </w:tr>
      <w:tr w:rsidR="00AC12AF" w:rsidRPr="00AC12AF" w14:paraId="78754B7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32E74E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DR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1848513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96139E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1F7E56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E27A17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16B1DC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5629F1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337DB42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000ACCD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6DCE21E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2DB7EE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99F396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C692E8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A2BE22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08F4FC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14F450E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7BD045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0EB60EA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9615D0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Quinolones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67399D5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28571AD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0AE192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206CB1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9AA5C3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179FA30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623E650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01F1BFE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95C684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Quinolones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919E05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20C0FE7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6EEFB4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92B1A7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5A396E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FE215C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F6A740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02CE92C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25BE3D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0A3FE68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07AACF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D4A723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C0CBD2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FC1C08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7041E5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40BB50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AF0491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5F9FAB9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D+TMP/SMX</w:t>
            </w:r>
          </w:p>
        </w:tc>
        <w:tc>
          <w:tcPr>
            <w:tcW w:w="1842" w:type="dxa"/>
            <w:noWrap/>
            <w:hideMark/>
          </w:tcPr>
          <w:p w14:paraId="12147ED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752229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506E98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53AC47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A9058A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EA5104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3D6F1E7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6CC3E47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F30E85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/SMX</w:t>
            </w:r>
          </w:p>
        </w:tc>
        <w:tc>
          <w:tcPr>
            <w:tcW w:w="1842" w:type="dxa"/>
            <w:noWrap/>
            <w:hideMark/>
          </w:tcPr>
          <w:p w14:paraId="324E74E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6E6875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4E3303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ABE2B8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C991A6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89605D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E6B7DB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9D6315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220D8DD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DS</w:t>
            </w:r>
          </w:p>
        </w:tc>
        <w:tc>
          <w:tcPr>
            <w:tcW w:w="1842" w:type="dxa"/>
            <w:noWrap/>
            <w:hideMark/>
          </w:tcPr>
          <w:p w14:paraId="312C672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F7D5CD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75E931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23ED3E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F53C48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BA7E5D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329E8D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4901703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92F70AE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DS</w:t>
            </w:r>
          </w:p>
        </w:tc>
        <w:tc>
          <w:tcPr>
            <w:tcW w:w="1842" w:type="dxa"/>
            <w:noWrap/>
            <w:hideMark/>
          </w:tcPr>
          <w:p w14:paraId="3C02A52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C863F6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53C214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ED54AC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7A19D2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6E17200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833DF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46C1A94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73A83B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ADBAA8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8297C2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A8C6A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7DA34B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925987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1256DF5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9C35C8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62819E3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E878A1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0C88B6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8982D4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10EE91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411284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01440DD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AD3618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A510D8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771992A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19FB12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65D2A5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F2E5CB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0A8B8A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3C060B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64A3C8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9017CF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923A2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B132E7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B1BA64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5EC5A4B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F4CD48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2182F76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85AA7A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8DF6F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EC8C23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76D02B1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A7A7CC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9E9410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246F6D5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1C1D83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4900E9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58BBC0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CB9FD5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639ACE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DABFF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52EF1AC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812E95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8D934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A57F63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B8E6E4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2299E1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1A3B63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091791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67DEB0B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0D1FAEFB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4FA4F1D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BA008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7B1F6B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15341A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20B1FF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FD59D8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108E07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3C9722D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F60D8AB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3887AC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75D9C7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ECC47F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DF114D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4B839B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A8C011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813C69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69B6A83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8024A0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164EDE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yclines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7808030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668CEE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DD73A8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4ED447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D68EAB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7D00512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0354E1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721B6002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ADF0826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ycline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19485B3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7E03CC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08852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8C143B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94FD91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4748FD4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5628B10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5B170F6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F3F151B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Quinolones:D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5219615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2B7E06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327D5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A3C87D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F35107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1C55D4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3B98418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18C315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EB65B6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D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4DC48D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1E442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CC762B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822C67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924C81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31C82F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57D9973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4085FE2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A4DAE3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Quinolones:D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1209AF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AE5D7A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E8F57B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C25FCB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85C2F5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3915EB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5AEC911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15D6F48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F75361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7EA8716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F13A2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F49705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F67217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27C32C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1B557A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4F1A86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7136A1D2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26FA8D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0AD637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6CD0BB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3475C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3B9243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0B0284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105154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B0D886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558987F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7EADD4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68383E3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0B7B81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31F459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1BCB06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EC757D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082EF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A31049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373781CE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83205A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D+TMP/SMX</w:t>
            </w:r>
          </w:p>
        </w:tc>
        <w:tc>
          <w:tcPr>
            <w:tcW w:w="1842" w:type="dxa"/>
            <w:noWrap/>
            <w:hideMark/>
          </w:tcPr>
          <w:p w14:paraId="520F488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2F5E6F1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4D8652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CAC571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A94E3D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CF69A6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B8F658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32E85C5C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77B7C6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S:D+TMP/SMX</w:t>
            </w:r>
          </w:p>
        </w:tc>
        <w:tc>
          <w:tcPr>
            <w:tcW w:w="1842" w:type="dxa"/>
            <w:noWrap/>
            <w:hideMark/>
          </w:tcPr>
          <w:p w14:paraId="07612B1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5BF658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AA7BBA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FD6989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46A87EB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911421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3621348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6E475DC3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72BF5F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C86BAB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27B6307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36CFB6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6F45EA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7E0F3A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0BF0419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B10CAF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7D7F9F8D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2E5019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67AF28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5B6AB0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BCC667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B84AAA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7B94331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7F79ED4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3916FE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0A0AAF7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418D6DD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SMX:S+TMP/SMX</w:t>
            </w:r>
          </w:p>
        </w:tc>
        <w:tc>
          <w:tcPr>
            <w:tcW w:w="1842" w:type="dxa"/>
            <w:noWrap/>
            <w:hideMark/>
          </w:tcPr>
          <w:p w14:paraId="67F7B2D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49440F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68DF8C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F8F014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C31DA9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F9B90D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E0FAA7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19854E1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6F9DF6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AFBC88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848F50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1EBFAE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505846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2FB623E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98B909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7A368B2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41BB83D1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A11394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71CFDEE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4EA6B93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D1BDAC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0A4EAC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1D05A2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11FF71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6257148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138D9771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1BCBDAB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50C533A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85C0C3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E4CDBA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592F7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2326ED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3D242E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45CB4B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5C13E6E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9F77E0D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DR</w:t>
            </w:r>
            <w:proofErr w:type="gramEnd"/>
          </w:p>
        </w:tc>
        <w:tc>
          <w:tcPr>
            <w:tcW w:w="1842" w:type="dxa"/>
            <w:noWrap/>
            <w:hideMark/>
          </w:tcPr>
          <w:p w14:paraId="66AB94C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F78AC1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36F58A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1A8FE7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B38235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13B03B8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6AE7DCF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FDA4ECC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28E5F1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Quinolones</w:t>
            </w:r>
          </w:p>
        </w:tc>
        <w:tc>
          <w:tcPr>
            <w:tcW w:w="1842" w:type="dxa"/>
            <w:noWrap/>
            <w:hideMark/>
          </w:tcPr>
          <w:p w14:paraId="2AE21AF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F3259D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9AE711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435583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D86468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34C1E8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A3CF6F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0F1E03FC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50DBA6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/SMX</w:t>
            </w:r>
          </w:p>
        </w:tc>
        <w:tc>
          <w:tcPr>
            <w:tcW w:w="1842" w:type="dxa"/>
            <w:noWrap/>
            <w:hideMark/>
          </w:tcPr>
          <w:p w14:paraId="4AB4060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775774B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12538D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C0372E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6B5B715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E18E32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BCE945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51C6367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D8B925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E7B065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0AF7B3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717DD7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998770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591A012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55AA4FC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1C3DB7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0D0C25D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C24912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S+TMP/SMX</w:t>
            </w:r>
          </w:p>
        </w:tc>
        <w:tc>
          <w:tcPr>
            <w:tcW w:w="1842" w:type="dxa"/>
            <w:noWrap/>
            <w:hideMark/>
          </w:tcPr>
          <w:p w14:paraId="61E27EA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4921D0E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15891B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DDA611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DCA5EE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47A7B7A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83E806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1E84E3D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3BD468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F483DC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175E73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334C5A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A8EB3B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2F91417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289E8E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FB8718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5DBF01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80E6036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3A8DE0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FEDED0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5ABF0A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03C03E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96F32A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59F5FF5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D508A7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2265E989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195559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:Triple</w:t>
            </w:r>
            <w:proofErr w:type="gramEnd"/>
          </w:p>
        </w:tc>
        <w:tc>
          <w:tcPr>
            <w:tcW w:w="1842" w:type="dxa"/>
            <w:noWrap/>
            <w:hideMark/>
          </w:tcPr>
          <w:p w14:paraId="5900D85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078900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C3AE6C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AB3AED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A474C7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C4C58E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7FB653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778DA7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ABCF35A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/SMX</w:t>
            </w:r>
          </w:p>
        </w:tc>
        <w:tc>
          <w:tcPr>
            <w:tcW w:w="1842" w:type="dxa"/>
            <w:noWrap/>
            <w:hideMark/>
          </w:tcPr>
          <w:p w14:paraId="7DD0A19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7D39B7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BFFB88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C57423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7A94787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CDE85C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6FBF42F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49F2F44E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1262E8D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:S+TMP/SMX</w:t>
            </w:r>
          </w:p>
        </w:tc>
        <w:tc>
          <w:tcPr>
            <w:tcW w:w="1842" w:type="dxa"/>
            <w:noWrap/>
            <w:hideMark/>
          </w:tcPr>
          <w:p w14:paraId="778A79F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6768D2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D117AC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29F7F2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BDCEB3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253912E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996D19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75759A7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893308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/SMX</w:t>
            </w:r>
          </w:p>
        </w:tc>
        <w:tc>
          <w:tcPr>
            <w:tcW w:w="1842" w:type="dxa"/>
            <w:noWrap/>
            <w:hideMark/>
          </w:tcPr>
          <w:p w14:paraId="11B8620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994D9D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E7500C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9AB30E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77EDAC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589B5F6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5BA8CAB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6F078793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BB35B63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AC5B98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E6C7F9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3667E4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E06F76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C4F130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209A965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65865F6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69296D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EE90E56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S+TMP/SMX</w:t>
            </w:r>
          </w:p>
        </w:tc>
        <w:tc>
          <w:tcPr>
            <w:tcW w:w="1842" w:type="dxa"/>
            <w:noWrap/>
            <w:hideMark/>
          </w:tcPr>
          <w:p w14:paraId="1DD7BD8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88DC38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193A8D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8C188B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43A5AB8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45B1D02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518B42E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5DCFF24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0B1D12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60B0D81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7B5E18C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3E8ABB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0111C7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5B7D10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7EA912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CD0B58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5414FE37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D8D59AB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02B5B57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000310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265073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28D2087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C9BAE7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1B8036D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0C581E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06065E4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4695D8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935937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767993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C6CDFE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17D607A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8F0FCC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01ED12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5949F9F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517E7820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D5CA250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Quinolones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25CBB7F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35C937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190DEF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DC69B2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73BC0F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A66F01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A148D5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03952D1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BD34EB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Quinolones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7EF22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451CCD2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7CF775A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C68BC9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917C6B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02E6C5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FFEF8A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236E7BBD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CEF2406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4D459FC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3100FA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A34680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786EA5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DDA209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421382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39739D8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499E1121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08DD0A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inolone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3B89C1E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EE16A3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8B517B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65B05B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CF6451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2EC4A16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8719CE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D449A32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004017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yclines:R</w:t>
            </w:r>
            <w:proofErr w:type="gram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44B83FD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B7500C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2AABF1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B707F4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55CFEF6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51F67A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0D9595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High</w:t>
            </w:r>
          </w:p>
        </w:tc>
      </w:tr>
      <w:tr w:rsidR="00AC12AF" w:rsidRPr="00AC12AF" w14:paraId="02B1C26D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BDC5038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MP/SMX:S+TMP/SMX</w:t>
            </w:r>
          </w:p>
        </w:tc>
        <w:tc>
          <w:tcPr>
            <w:tcW w:w="1842" w:type="dxa"/>
            <w:noWrap/>
            <w:hideMark/>
          </w:tcPr>
          <w:p w14:paraId="4DFE6F7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3506796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46C2A1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497FE7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6608E41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7E23BC5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3BFD625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50001222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787C92E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MP/</w:t>
            </w: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E1BC64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6A92DBB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1F04360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F9A757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639A951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3C56EBF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6DA78E0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74CD8C31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2DC484B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Sing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6724E6B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DB463E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5C68A7A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5F551C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F4EB5B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99D8AA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BDC7DA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E81B228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C881ECD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5D1260A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25120F9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0ED5E3D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D45151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0E46DF6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FF580B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857771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Low</w:t>
            </w:r>
          </w:p>
        </w:tc>
      </w:tr>
      <w:tr w:rsidR="00AC12AF" w:rsidRPr="00AC12AF" w14:paraId="16E3870E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09C96D4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etracyclines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125304E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5EEF89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BC4925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F2DDF2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6DD642A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FC6F4D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EAABB6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65BAFCB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31C0DF81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+Tetracyclines:S+Tetracyclin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F4B3346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2FAF55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0A326E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4E18686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60" w:type="dxa"/>
            <w:noWrap/>
            <w:hideMark/>
          </w:tcPr>
          <w:p w14:paraId="1968F96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6B34A5A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5DC4E61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70C0"/>
                <w:kern w:val="0"/>
                <w:sz w:val="18"/>
                <w:szCs w:val="18"/>
              </w:rPr>
              <w:t>Moderate</w:t>
            </w:r>
          </w:p>
        </w:tc>
      </w:tr>
      <w:tr w:rsidR="00AC12AF" w:rsidRPr="00AC12AF" w14:paraId="7E0E81C6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17D801F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+Tetracyclines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56A9135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2F57773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984B8C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03B11DD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3CD32E8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0CADC8D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1FDBB7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4B385585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0D958132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:S+TMP</w:t>
            </w:r>
            <w:proofErr w:type="spellEnd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SMX</w:t>
            </w:r>
          </w:p>
        </w:tc>
        <w:tc>
          <w:tcPr>
            <w:tcW w:w="1842" w:type="dxa"/>
            <w:noWrap/>
            <w:hideMark/>
          </w:tcPr>
          <w:p w14:paraId="3B8A13B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3B23F27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D19403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7CC0F297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12773A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318DB88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24EDA0A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7BAAE6A2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4B35B40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+TMP/</w:t>
            </w: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X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6648027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7392DF6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649236C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584C7CEF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961B45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417" w:type="dxa"/>
            <w:noWrap/>
            <w:hideMark/>
          </w:tcPr>
          <w:p w14:paraId="04504D71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17B7A7B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350DBD94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65EC10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:S+Tetracyclines</w:t>
            </w:r>
          </w:p>
        </w:tc>
        <w:tc>
          <w:tcPr>
            <w:tcW w:w="1842" w:type="dxa"/>
            <w:noWrap/>
            <w:hideMark/>
          </w:tcPr>
          <w:p w14:paraId="5C20CE4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7196BA0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3E6CAEBC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A7841A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227C92D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20193744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0269EF4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6CB461A1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6B2EAC7C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+</w:t>
            </w:r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cyclines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789BFA18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12D65E0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44E247B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37E676D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F6A393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9222A1B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3EB624F3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  <w:tr w:rsidR="00AC12AF" w:rsidRPr="00AC12AF" w14:paraId="7963489F" w14:textId="77777777" w:rsidTr="005820EF">
        <w:trPr>
          <w:trHeight w:val="280"/>
        </w:trPr>
        <w:tc>
          <w:tcPr>
            <w:tcW w:w="2689" w:type="dxa"/>
            <w:noWrap/>
            <w:hideMark/>
          </w:tcPr>
          <w:p w14:paraId="5F125825" w14:textId="77777777" w:rsidR="00AC12AF" w:rsidRPr="00AC12AF" w:rsidRDefault="00AC12AF" w:rsidP="00AC12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C1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gle:Triple</w:t>
            </w:r>
            <w:proofErr w:type="spellEnd"/>
            <w:proofErr w:type="gramEnd"/>
          </w:p>
        </w:tc>
        <w:tc>
          <w:tcPr>
            <w:tcW w:w="1842" w:type="dxa"/>
            <w:noWrap/>
            <w:hideMark/>
          </w:tcPr>
          <w:p w14:paraId="5DCC6A9E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AAAA00"/>
                <w:kern w:val="0"/>
                <w:sz w:val="18"/>
                <w:szCs w:val="18"/>
              </w:rPr>
              <w:t>Some concerns</w:t>
            </w:r>
          </w:p>
        </w:tc>
        <w:tc>
          <w:tcPr>
            <w:tcW w:w="1560" w:type="dxa"/>
            <w:noWrap/>
            <w:hideMark/>
          </w:tcPr>
          <w:p w14:paraId="06230DD0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noWrap/>
            <w:hideMark/>
          </w:tcPr>
          <w:p w14:paraId="09D592F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559" w:type="dxa"/>
            <w:noWrap/>
            <w:hideMark/>
          </w:tcPr>
          <w:p w14:paraId="61731219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Major concerns</w:t>
            </w:r>
          </w:p>
        </w:tc>
        <w:tc>
          <w:tcPr>
            <w:tcW w:w="1560" w:type="dxa"/>
            <w:noWrap/>
            <w:hideMark/>
          </w:tcPr>
          <w:p w14:paraId="168A2E2A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417" w:type="dxa"/>
            <w:noWrap/>
            <w:hideMark/>
          </w:tcPr>
          <w:p w14:paraId="4E19B602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00B050"/>
                <w:kern w:val="0"/>
                <w:sz w:val="18"/>
                <w:szCs w:val="18"/>
              </w:rPr>
              <w:t>No concerns</w:t>
            </w:r>
          </w:p>
        </w:tc>
        <w:tc>
          <w:tcPr>
            <w:tcW w:w="1904" w:type="dxa"/>
            <w:noWrap/>
            <w:hideMark/>
          </w:tcPr>
          <w:p w14:paraId="4B683FC5" w14:textId="77777777" w:rsidR="00AC12AF" w:rsidRPr="00AC12AF" w:rsidRDefault="00AC12AF" w:rsidP="00AC12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1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Very low</w:t>
            </w:r>
          </w:p>
        </w:tc>
      </w:tr>
    </w:tbl>
    <w:p w14:paraId="6A371355" w14:textId="77777777" w:rsidR="00AC12AF" w:rsidRDefault="00AC12AF">
      <w:pPr>
        <w:rPr>
          <w:rFonts w:hint="eastAsia"/>
        </w:rPr>
      </w:pPr>
    </w:p>
    <w:sectPr w:rsidR="00AC12AF" w:rsidSect="00AC12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75926" w14:textId="77777777" w:rsidR="00C15BC8" w:rsidRDefault="00C15BC8" w:rsidP="002170CB">
      <w:pPr>
        <w:rPr>
          <w:rFonts w:hint="eastAsia"/>
        </w:rPr>
      </w:pPr>
      <w:r>
        <w:separator/>
      </w:r>
    </w:p>
  </w:endnote>
  <w:endnote w:type="continuationSeparator" w:id="0">
    <w:p w14:paraId="5707FA36" w14:textId="77777777" w:rsidR="00C15BC8" w:rsidRDefault="00C15BC8" w:rsidP="002170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4B8F6C" w14:textId="77777777" w:rsidR="00C15BC8" w:rsidRDefault="00C15BC8" w:rsidP="002170CB">
      <w:pPr>
        <w:rPr>
          <w:rFonts w:hint="eastAsia"/>
        </w:rPr>
      </w:pPr>
      <w:r>
        <w:separator/>
      </w:r>
    </w:p>
  </w:footnote>
  <w:footnote w:type="continuationSeparator" w:id="0">
    <w:p w14:paraId="1402D21B" w14:textId="77777777" w:rsidR="00C15BC8" w:rsidRDefault="00C15BC8" w:rsidP="002170C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E03D1"/>
    <w:multiLevelType w:val="multilevel"/>
    <w:tmpl w:val="262A9A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7C72DDE"/>
    <w:multiLevelType w:val="multilevel"/>
    <w:tmpl w:val="3BAEF9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D75216A"/>
    <w:multiLevelType w:val="multilevel"/>
    <w:tmpl w:val="2D84A7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19196740">
    <w:abstractNumId w:val="2"/>
  </w:num>
  <w:num w:numId="2" w16cid:durableId="1793131304">
    <w:abstractNumId w:val="0"/>
  </w:num>
  <w:num w:numId="3" w16cid:durableId="12733223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AF"/>
    <w:rsid w:val="002170CB"/>
    <w:rsid w:val="00930D3E"/>
    <w:rsid w:val="00AC12AF"/>
    <w:rsid w:val="00C1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C0FDB"/>
  <w15:chartTrackingRefBased/>
  <w15:docId w15:val="{25C81716-BE1A-4EB2-AA7B-85E927B2E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12AF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12AF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AC12AF"/>
  </w:style>
  <w:style w:type="paragraph" w:styleId="a3">
    <w:name w:val="header"/>
    <w:basedOn w:val="a"/>
    <w:link w:val="a4"/>
    <w:uiPriority w:val="99"/>
    <w:unhideWhenUsed/>
    <w:rsid w:val="00AC12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AC12AF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C12A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AC12AF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AC12A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AC12AF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List Paragraph"/>
    <w:basedOn w:val="a"/>
    <w:uiPriority w:val="34"/>
    <w:qFormat/>
    <w:rsid w:val="00AC12AF"/>
    <w:pPr>
      <w:ind w:firstLineChars="200" w:firstLine="420"/>
    </w:pPr>
    <w:rPr>
      <w14:ligatures w14:val="none"/>
    </w:rPr>
  </w:style>
  <w:style w:type="character" w:styleId="a9">
    <w:name w:val="Hyperlink"/>
    <w:basedOn w:val="a0"/>
    <w:uiPriority w:val="99"/>
    <w:unhideWhenUsed/>
    <w:rsid w:val="00AC12AF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C12AF"/>
    <w:rPr>
      <w:color w:val="954F72"/>
      <w:u w:val="single"/>
    </w:rPr>
  </w:style>
  <w:style w:type="paragraph" w:customStyle="1" w:styleId="msonormal0">
    <w:name w:val="msonormal"/>
    <w:basedOn w:val="a"/>
    <w:rsid w:val="00AC12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C12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AC12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AC12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AC12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AC12AF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AC12A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AC12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AC12AF"/>
    <w:pPr>
      <w:widowControl/>
      <w:pBdr>
        <w:top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0">
    <w:name w:val="xl70"/>
    <w:basedOn w:val="a"/>
    <w:rsid w:val="00AC12AF"/>
    <w:pPr>
      <w:widowControl/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1">
    <w:name w:val="xl71"/>
    <w:basedOn w:val="a"/>
    <w:rsid w:val="00AC12AF"/>
    <w:pPr>
      <w:widowControl/>
      <w:pBdr>
        <w:top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2">
    <w:name w:val="xl72"/>
    <w:basedOn w:val="a"/>
    <w:rsid w:val="00AC12AF"/>
    <w:pPr>
      <w:widowControl/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3">
    <w:name w:val="xl73"/>
    <w:basedOn w:val="a"/>
    <w:rsid w:val="00AC12AF"/>
    <w:pPr>
      <w:widowControl/>
      <w:pBdr>
        <w:bottom w:val="single" w:sz="8" w:space="0" w:color="auto"/>
      </w:pBdr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4">
    <w:name w:val="xl74"/>
    <w:basedOn w:val="a"/>
    <w:rsid w:val="00AC12AF"/>
    <w:pPr>
      <w:widowControl/>
      <w:shd w:val="clear" w:color="000000" w:fill="A6A6A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5">
    <w:name w:val="xl75"/>
    <w:basedOn w:val="a"/>
    <w:rsid w:val="00AC12AF"/>
    <w:pPr>
      <w:widowControl/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6">
    <w:name w:val="xl76"/>
    <w:basedOn w:val="a"/>
    <w:rsid w:val="00AC12AF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7">
    <w:name w:val="xl77"/>
    <w:basedOn w:val="a"/>
    <w:rsid w:val="00AC12AF"/>
    <w:pPr>
      <w:widowControl/>
      <w:shd w:val="clear" w:color="000000" w:fill="E7E6E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8">
    <w:name w:val="xl78"/>
    <w:basedOn w:val="a"/>
    <w:rsid w:val="00AC12AF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79">
    <w:name w:val="xl79"/>
    <w:basedOn w:val="a"/>
    <w:rsid w:val="00AC12AF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0">
    <w:name w:val="xl80"/>
    <w:basedOn w:val="a"/>
    <w:rsid w:val="00AC12AF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1">
    <w:name w:val="xl81"/>
    <w:basedOn w:val="a"/>
    <w:rsid w:val="00AC12AF"/>
    <w:pPr>
      <w:widowControl/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2">
    <w:name w:val="xl82"/>
    <w:basedOn w:val="a"/>
    <w:rsid w:val="00AC12AF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3">
    <w:name w:val="xl83"/>
    <w:basedOn w:val="a"/>
    <w:rsid w:val="00AC12AF"/>
    <w:pPr>
      <w:widowControl/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4">
    <w:name w:val="xl84"/>
    <w:basedOn w:val="a"/>
    <w:rsid w:val="00AC12AF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5">
    <w:name w:val="xl85"/>
    <w:basedOn w:val="a"/>
    <w:rsid w:val="00AC12AF"/>
    <w:pPr>
      <w:widowControl/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6">
    <w:name w:val="xl86"/>
    <w:basedOn w:val="a"/>
    <w:rsid w:val="00AC12AF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7">
    <w:name w:val="xl87"/>
    <w:basedOn w:val="a"/>
    <w:rsid w:val="00AC12AF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8">
    <w:name w:val="xl88"/>
    <w:basedOn w:val="a"/>
    <w:rsid w:val="00AC12AF"/>
    <w:pPr>
      <w:widowControl/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89">
    <w:name w:val="xl89"/>
    <w:basedOn w:val="a"/>
    <w:rsid w:val="00AC12AF"/>
    <w:pPr>
      <w:widowControl/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0">
    <w:name w:val="xl90"/>
    <w:basedOn w:val="a"/>
    <w:rsid w:val="00AC12AF"/>
    <w:pPr>
      <w:widowControl/>
      <w:shd w:val="clear" w:color="000000" w:fill="E7E6E6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1">
    <w:name w:val="xl91"/>
    <w:basedOn w:val="a"/>
    <w:rsid w:val="00AC12AF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2">
    <w:name w:val="xl92"/>
    <w:basedOn w:val="a"/>
    <w:rsid w:val="00AC12AF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3">
    <w:name w:val="xl93"/>
    <w:basedOn w:val="a"/>
    <w:rsid w:val="00AC12AF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4">
    <w:name w:val="xl94"/>
    <w:basedOn w:val="a"/>
    <w:rsid w:val="00AC12AF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95">
    <w:name w:val="xl95"/>
    <w:basedOn w:val="a"/>
    <w:rsid w:val="00AC12AF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AC12AF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AC12AF"/>
    <w:rPr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AC12AF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AC12AF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007</Words>
  <Characters>11442</Characters>
  <Application>Microsoft Office Word</Application>
  <DocSecurity>0</DocSecurity>
  <Lines>95</Lines>
  <Paragraphs>26</Paragraphs>
  <ScaleCrop>false</ScaleCrop>
  <Company/>
  <LinksUpToDate>false</LinksUpToDate>
  <CharactersWithSpaces>1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44:00Z</dcterms:created>
  <dcterms:modified xsi:type="dcterms:W3CDTF">2024-07-30T02:04:00Z</dcterms:modified>
</cp:coreProperties>
</file>